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B7DD1" w14:textId="77777777" w:rsidR="005748BE" w:rsidRPr="00B13BD6" w:rsidRDefault="005748BE" w:rsidP="005748BE">
      <w:pPr>
        <w:rPr>
          <w:b/>
        </w:rPr>
      </w:pPr>
      <w:r w:rsidRPr="00B13BD6">
        <w:rPr>
          <w:b/>
        </w:rPr>
        <w:t>Supplementary Figure 1 – Box plots of biomarker analysis by sample type</w:t>
      </w:r>
    </w:p>
    <w:p w14:paraId="64A68CAC" w14:textId="77777777" w:rsidR="005748BE" w:rsidRDefault="005748BE" w:rsidP="005748BE"/>
    <w:p w14:paraId="646F82D7" w14:textId="77777777" w:rsidR="005748BE" w:rsidRDefault="005748BE" w:rsidP="005748BE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24FB6293" w14:textId="77777777" w:rsidR="005748BE" w:rsidRDefault="000C5147" w:rsidP="005748BE">
      <w:r w:rsidRPr="000C5147">
        <w:rPr>
          <w:noProof/>
          <w:lang w:eastAsia="en-GB"/>
        </w:rPr>
        <w:drawing>
          <wp:inline distT="0" distB="0" distL="0" distR="0" wp14:anchorId="3131D5E1" wp14:editId="5FE6F08D">
            <wp:extent cx="502920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016D87" w14:textId="77777777" w:rsidR="005748BE" w:rsidRDefault="005748BE" w:rsidP="005748BE">
      <w:r w:rsidRPr="00EF3B10">
        <w:rPr>
          <w:noProof/>
          <w:lang w:eastAsia="en-GB"/>
        </w:rPr>
        <w:drawing>
          <wp:inline distT="0" distB="0" distL="0" distR="0" wp14:anchorId="39A74CEE" wp14:editId="623F1C07">
            <wp:extent cx="5029200" cy="365760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D3C2DC" w14:textId="77777777" w:rsidR="005748BE" w:rsidRDefault="005748BE" w:rsidP="005748BE">
      <w:r w:rsidRPr="00EF3B10">
        <w:rPr>
          <w:noProof/>
          <w:lang w:eastAsia="en-GB"/>
        </w:rPr>
        <w:lastRenderedPageBreak/>
        <w:drawing>
          <wp:inline distT="0" distB="0" distL="0" distR="0" wp14:anchorId="2A232305" wp14:editId="21032E91">
            <wp:extent cx="5029200" cy="365760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E76490" w14:textId="77777777" w:rsidR="005748BE" w:rsidRDefault="005748BE" w:rsidP="005748BE">
      <w:r w:rsidRPr="003C2587">
        <w:rPr>
          <w:noProof/>
          <w:lang w:eastAsia="en-GB"/>
        </w:rPr>
        <w:drawing>
          <wp:inline distT="0" distB="0" distL="0" distR="0" wp14:anchorId="121E298D" wp14:editId="2A2CB488">
            <wp:extent cx="5029200" cy="3657600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09BEB4" w14:textId="77777777" w:rsidR="005748BE" w:rsidRDefault="005748BE" w:rsidP="005748BE">
      <w:r w:rsidRPr="003C2587">
        <w:rPr>
          <w:noProof/>
          <w:lang w:eastAsia="en-GB"/>
        </w:rPr>
        <w:lastRenderedPageBreak/>
        <w:drawing>
          <wp:inline distT="0" distB="0" distL="0" distR="0" wp14:anchorId="101682A0" wp14:editId="4A9DF6F6">
            <wp:extent cx="5029200" cy="3657600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E5E9CB" w14:textId="77777777" w:rsidR="005748BE" w:rsidRDefault="005748BE" w:rsidP="005748BE">
      <w:r w:rsidRPr="00F813AB">
        <w:rPr>
          <w:noProof/>
          <w:lang w:eastAsia="en-GB"/>
        </w:rPr>
        <w:drawing>
          <wp:inline distT="0" distB="0" distL="0" distR="0" wp14:anchorId="2918161B" wp14:editId="1C14E260">
            <wp:extent cx="5029200" cy="3657600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46C186" w14:textId="77777777" w:rsidR="005748BE" w:rsidRDefault="005748BE" w:rsidP="005748BE">
      <w:r w:rsidRPr="00380C99">
        <w:rPr>
          <w:noProof/>
          <w:lang w:eastAsia="en-GB"/>
        </w:rPr>
        <w:lastRenderedPageBreak/>
        <w:drawing>
          <wp:inline distT="0" distB="0" distL="0" distR="0" wp14:anchorId="683D4B2C" wp14:editId="1279D012">
            <wp:extent cx="50292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301BC">
        <w:rPr>
          <w:noProof/>
          <w:lang w:eastAsia="en-GB"/>
        </w:rPr>
        <w:drawing>
          <wp:inline distT="0" distB="0" distL="0" distR="0" wp14:anchorId="66300A65" wp14:editId="5C0BA5F2">
            <wp:extent cx="5029200" cy="3657600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7B1509" w14:textId="77777777" w:rsidR="005748BE" w:rsidRDefault="005748BE" w:rsidP="005748BE">
      <w:r w:rsidRPr="001301BC">
        <w:rPr>
          <w:noProof/>
          <w:lang w:eastAsia="en-GB"/>
        </w:rPr>
        <w:lastRenderedPageBreak/>
        <w:drawing>
          <wp:inline distT="0" distB="0" distL="0" distR="0" wp14:anchorId="45EA2C46" wp14:editId="43B160D5">
            <wp:extent cx="5029200" cy="3657600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E2CEB7" w14:textId="77777777" w:rsidR="005748BE" w:rsidRDefault="005748BE" w:rsidP="005748BE">
      <w:r w:rsidRPr="00DA78A4">
        <w:rPr>
          <w:noProof/>
          <w:lang w:eastAsia="en-GB"/>
        </w:rPr>
        <w:drawing>
          <wp:inline distT="0" distB="0" distL="0" distR="0" wp14:anchorId="06DC9856" wp14:editId="57CCBD42">
            <wp:extent cx="5029200" cy="3657600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211127" w14:textId="77777777" w:rsidR="005748BE" w:rsidRDefault="005748BE" w:rsidP="005748BE">
      <w:r w:rsidRPr="00DA78A4">
        <w:rPr>
          <w:noProof/>
          <w:lang w:eastAsia="en-GB"/>
        </w:rPr>
        <w:lastRenderedPageBreak/>
        <w:drawing>
          <wp:inline distT="0" distB="0" distL="0" distR="0" wp14:anchorId="648578A6" wp14:editId="6F7252D1">
            <wp:extent cx="5029200" cy="3657600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9BFABB" w14:textId="77777777" w:rsidR="005748BE" w:rsidRDefault="005748BE" w:rsidP="005748BE">
      <w:r w:rsidRPr="00DB2E34">
        <w:rPr>
          <w:noProof/>
          <w:lang w:eastAsia="en-GB"/>
        </w:rPr>
        <w:drawing>
          <wp:inline distT="0" distB="0" distL="0" distR="0" wp14:anchorId="0FE005F4" wp14:editId="20511605">
            <wp:extent cx="5029200" cy="3657600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EEB18D" w14:textId="77777777" w:rsidR="005748BE" w:rsidRDefault="005748BE" w:rsidP="005748BE">
      <w:r w:rsidRPr="00943926">
        <w:rPr>
          <w:noProof/>
          <w:lang w:eastAsia="en-GB"/>
        </w:rPr>
        <w:lastRenderedPageBreak/>
        <w:drawing>
          <wp:inline distT="0" distB="0" distL="0" distR="0" wp14:anchorId="61C67004" wp14:editId="14C43E1F">
            <wp:extent cx="5029200" cy="3657600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1E2AFD" w14:textId="77777777" w:rsidR="005748BE" w:rsidRDefault="005748BE" w:rsidP="005748BE">
      <w:r w:rsidRPr="00943926">
        <w:rPr>
          <w:noProof/>
          <w:lang w:eastAsia="en-GB"/>
        </w:rPr>
        <w:drawing>
          <wp:inline distT="0" distB="0" distL="0" distR="0" wp14:anchorId="478FD79E" wp14:editId="744FB69D">
            <wp:extent cx="5029200" cy="3657600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6411AB" w14:textId="77777777" w:rsidR="005748BE" w:rsidRDefault="005748BE" w:rsidP="005748BE"/>
    <w:p w14:paraId="0D0673DD" w14:textId="77777777" w:rsidR="005748BE" w:rsidRDefault="005748BE" w:rsidP="005748BE"/>
    <w:p w14:paraId="4B97953D" w14:textId="77777777" w:rsidR="005748BE" w:rsidRDefault="005748BE" w:rsidP="005748BE"/>
    <w:p w14:paraId="11452898" w14:textId="77777777" w:rsidR="005748BE" w:rsidRDefault="005748BE" w:rsidP="005748BE"/>
    <w:p w14:paraId="2533041F" w14:textId="77777777" w:rsidR="009621C9" w:rsidRDefault="00000000"/>
    <w:sectPr w:rsidR="009621C9" w:rsidSect="000B633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48BE"/>
    <w:rsid w:val="000B6334"/>
    <w:rsid w:val="000C5147"/>
    <w:rsid w:val="000C5FAB"/>
    <w:rsid w:val="005748BE"/>
    <w:rsid w:val="00F35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57A2D"/>
  <w15:chartTrackingRefBased/>
  <w15:docId w15:val="{025D0E60-F1F9-449E-B5F0-F26D0C4E2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8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748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19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Lown</dc:creator>
  <cp:keywords/>
  <dc:description/>
  <cp:lastModifiedBy>Steffan Davies</cp:lastModifiedBy>
  <cp:revision>3</cp:revision>
  <dcterms:created xsi:type="dcterms:W3CDTF">2022-08-10T13:03:00Z</dcterms:created>
  <dcterms:modified xsi:type="dcterms:W3CDTF">2022-09-29T10:58:00Z</dcterms:modified>
</cp:coreProperties>
</file>